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A114" w14:textId="77777777" w:rsidR="00A271A4" w:rsidRPr="007F6AD1" w:rsidRDefault="00A271A4" w:rsidP="00A271A4">
      <w:pPr>
        <w:spacing w:line="480" w:lineRule="auto"/>
        <w:jc w:val="center"/>
        <w:rPr>
          <w:rFonts w:asciiTheme="majorHAnsi" w:hAnsiTheme="majorHAnsi" w:cstheme="majorHAnsi"/>
          <w:b/>
          <w:bCs/>
          <w:lang w:val="en-GB"/>
        </w:rPr>
      </w:pPr>
      <w:r w:rsidRPr="007F6AD1">
        <w:rPr>
          <w:rFonts w:asciiTheme="majorHAnsi" w:hAnsiTheme="majorHAnsi" w:cstheme="majorHAnsi"/>
          <w:b/>
          <w:bCs/>
          <w:lang w:val="en-GB"/>
        </w:rPr>
        <w:t>Appendix 1</w:t>
      </w:r>
    </w:p>
    <w:p w14:paraId="2B692996" w14:textId="3ABB83DF" w:rsidR="00A271A4" w:rsidRPr="00A271A4" w:rsidRDefault="00A271A4" w:rsidP="00A271A4">
      <w:pPr>
        <w:rPr>
          <w:rFonts w:asciiTheme="majorHAnsi" w:hAnsiTheme="majorHAnsi" w:cstheme="majorHAnsi"/>
          <w:b/>
          <w:bCs/>
          <w:lang w:val="en-GB"/>
        </w:rPr>
      </w:pPr>
      <w:r w:rsidRPr="00A271A4">
        <w:rPr>
          <w:rFonts w:asciiTheme="majorHAnsi" w:hAnsiTheme="majorHAnsi" w:cstheme="majorHAnsi"/>
          <w:b/>
          <w:bCs/>
          <w:lang w:val="en-GB"/>
        </w:rPr>
        <w:t>Mapping physical activity patterns in hospitalised patients with moderate to severe acquired brain injury - MAP-ABI: protocol for an observational study.</w:t>
      </w:r>
    </w:p>
    <w:p w14:paraId="0160700B" w14:textId="77777777" w:rsidR="00A271A4" w:rsidRPr="00A271A4" w:rsidRDefault="00A271A4" w:rsidP="00A271A4">
      <w:pPr>
        <w:rPr>
          <w:rStyle w:val="Overskrift1Tegn"/>
          <w:rFonts w:cstheme="majorHAnsi"/>
          <w:b/>
          <w:bCs/>
          <w:color w:val="auto"/>
          <w:sz w:val="22"/>
          <w:szCs w:val="22"/>
        </w:rPr>
      </w:pPr>
      <w:r w:rsidRPr="00A271A4">
        <w:rPr>
          <w:rStyle w:val="Overskrift1Tegn"/>
          <w:rFonts w:cstheme="majorHAnsi"/>
          <w:color w:val="auto"/>
          <w:sz w:val="22"/>
          <w:szCs w:val="22"/>
        </w:rPr>
        <w:t>Vibeke Wagner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1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>, Pi Gravesen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1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>, Emma Ghaziani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1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>, Markus Harboe Olsen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2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>, Christian Gunge Riberholt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1</w:t>
      </w:r>
    </w:p>
    <w:p w14:paraId="6BB7075F" w14:textId="77777777" w:rsidR="00A271A4" w:rsidRPr="00A271A4" w:rsidRDefault="00A271A4" w:rsidP="00A271A4">
      <w:pPr>
        <w:rPr>
          <w:rStyle w:val="Overskrift1Tegn"/>
          <w:rFonts w:cstheme="majorHAnsi"/>
          <w:b/>
          <w:bCs/>
          <w:color w:val="auto"/>
          <w:spacing w:val="-10"/>
          <w:kern w:val="28"/>
          <w:sz w:val="22"/>
          <w:szCs w:val="22"/>
        </w:rPr>
      </w:pP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1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 xml:space="preserve">Department of Brain and Spinal Cord Injury, The Neuroscience Centre, Copenhagen University Hospital – Rigshospitalet, Copenhagen, Denmark. </w:t>
      </w:r>
      <w:r w:rsidRPr="00A271A4">
        <w:rPr>
          <w:rStyle w:val="Overskrift1Tegn"/>
          <w:rFonts w:cstheme="majorHAnsi"/>
          <w:color w:val="auto"/>
          <w:sz w:val="22"/>
          <w:szCs w:val="22"/>
          <w:vertAlign w:val="superscript"/>
        </w:rPr>
        <w:t>2</w:t>
      </w:r>
      <w:r w:rsidRPr="00A271A4">
        <w:rPr>
          <w:rStyle w:val="Overskrift1Tegn"/>
          <w:rFonts w:cstheme="majorHAnsi"/>
          <w:color w:val="auto"/>
          <w:sz w:val="22"/>
          <w:szCs w:val="22"/>
        </w:rPr>
        <w:t xml:space="preserve">Department of </w:t>
      </w:r>
      <w:proofErr w:type="spellStart"/>
      <w:r w:rsidRPr="00A271A4">
        <w:rPr>
          <w:rStyle w:val="Overskrift1Tegn"/>
          <w:rFonts w:cstheme="majorHAnsi"/>
          <w:color w:val="auto"/>
          <w:sz w:val="22"/>
          <w:szCs w:val="22"/>
        </w:rPr>
        <w:t>Neuroanaesthesiology</w:t>
      </w:r>
      <w:proofErr w:type="spellEnd"/>
      <w:r w:rsidRPr="00A271A4">
        <w:rPr>
          <w:rStyle w:val="Overskrift1Tegn"/>
          <w:rFonts w:cstheme="majorHAnsi"/>
          <w:color w:val="auto"/>
          <w:sz w:val="22"/>
          <w:szCs w:val="22"/>
        </w:rPr>
        <w:t>, The Neuroscience Centre, Copenhagen University Hospital – Rigshospitalet, Copenhagen, Denmark</w:t>
      </w:r>
    </w:p>
    <w:p w14:paraId="7265187B" w14:textId="77777777" w:rsidR="00A271A4" w:rsidRDefault="00A271A4" w:rsidP="00F5106B">
      <w:pPr>
        <w:spacing w:line="480" w:lineRule="auto"/>
        <w:rPr>
          <w:rFonts w:asciiTheme="majorHAnsi" w:hAnsiTheme="majorHAnsi" w:cstheme="majorHAnsi"/>
          <w:b/>
          <w:bCs/>
          <w:lang w:val="en-GB"/>
        </w:rPr>
      </w:pPr>
    </w:p>
    <w:p w14:paraId="38FB6BC1" w14:textId="77231AF5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b/>
          <w:bCs/>
          <w:lang w:val="en-GB"/>
        </w:rPr>
      </w:pPr>
      <w:r w:rsidRPr="007F6AD1">
        <w:rPr>
          <w:rFonts w:asciiTheme="majorHAnsi" w:hAnsiTheme="majorHAnsi" w:cstheme="majorHAnsi"/>
          <w:b/>
          <w:bCs/>
          <w:lang w:val="en-GB"/>
        </w:rPr>
        <w:t xml:space="preserve">Definition of variables </w:t>
      </w:r>
      <w:r>
        <w:rPr>
          <w:rFonts w:asciiTheme="majorHAnsi" w:hAnsiTheme="majorHAnsi" w:cstheme="majorHAnsi"/>
          <w:b/>
          <w:bCs/>
          <w:lang w:val="en-GB"/>
        </w:rPr>
        <w:t>–</w:t>
      </w:r>
      <w:r w:rsidRPr="007F6AD1">
        <w:rPr>
          <w:rFonts w:asciiTheme="majorHAnsi" w:hAnsiTheme="majorHAnsi" w:cstheme="majorHAnsi"/>
          <w:b/>
          <w:bCs/>
          <w:lang w:val="en-GB"/>
        </w:rPr>
        <w:t xml:space="preserve"> complications</w:t>
      </w:r>
      <w:r>
        <w:rPr>
          <w:rFonts w:asciiTheme="majorHAnsi" w:hAnsiTheme="majorHAnsi" w:cstheme="majorHAnsi"/>
          <w:b/>
          <w:bCs/>
          <w:lang w:val="en-GB"/>
        </w:rPr>
        <w:t>.</w:t>
      </w:r>
    </w:p>
    <w:p w14:paraId="20618F73" w14:textId="7777777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  <w:r w:rsidRPr="007F6AD1">
        <w:rPr>
          <w:rFonts w:asciiTheme="majorHAnsi" w:hAnsiTheme="majorHAnsi" w:cstheme="majorHAnsi"/>
          <w:lang w:val="en-GB"/>
        </w:rPr>
        <w:t>Infections: The number of infections treated with antibiotics will be registered.</w:t>
      </w:r>
    </w:p>
    <w:p w14:paraId="59C8FB6E" w14:textId="6E8946F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  <w:r w:rsidRPr="007F6AD1">
        <w:rPr>
          <w:rFonts w:asciiTheme="majorHAnsi" w:hAnsiTheme="majorHAnsi" w:cstheme="majorHAnsi"/>
          <w:lang w:val="en-GB"/>
        </w:rPr>
        <w:t xml:space="preserve">Observed syncope: A syncope is defined by reduced blood pressure or/and increased heart rate to a degree where the patient </w:t>
      </w:r>
      <w:proofErr w:type="spellStart"/>
      <w:proofErr w:type="gramStart"/>
      <w:r w:rsidRPr="007F6AD1">
        <w:rPr>
          <w:rFonts w:asciiTheme="majorHAnsi" w:hAnsiTheme="majorHAnsi" w:cstheme="majorHAnsi"/>
          <w:lang w:val="en-GB"/>
        </w:rPr>
        <w:t>lo</w:t>
      </w:r>
      <w:r w:rsidR="00A271A4">
        <w:rPr>
          <w:rFonts w:asciiTheme="majorHAnsi" w:hAnsiTheme="majorHAnsi" w:cstheme="majorHAnsi"/>
          <w:lang w:val="en-GB"/>
        </w:rPr>
        <w:t>o</w:t>
      </w:r>
      <w:r w:rsidRPr="007F6AD1">
        <w:rPr>
          <w:rFonts w:asciiTheme="majorHAnsi" w:hAnsiTheme="majorHAnsi" w:cstheme="majorHAnsi"/>
          <w:lang w:val="en-GB"/>
        </w:rPr>
        <w:t>ses</w:t>
      </w:r>
      <w:proofErr w:type="spellEnd"/>
      <w:proofErr w:type="gramEnd"/>
      <w:r w:rsidRPr="007F6AD1">
        <w:rPr>
          <w:rFonts w:asciiTheme="majorHAnsi" w:hAnsiTheme="majorHAnsi" w:cstheme="majorHAnsi"/>
          <w:lang w:val="en-GB"/>
        </w:rPr>
        <w:t xml:space="preserve"> consciousness.</w:t>
      </w:r>
    </w:p>
    <w:p w14:paraId="0E627DD6" w14:textId="7777777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  <w:bookmarkStart w:id="0" w:name="_Hlk115121130"/>
      <w:r w:rsidRPr="007F6AD1">
        <w:rPr>
          <w:rFonts w:asciiTheme="majorHAnsi" w:hAnsiTheme="majorHAnsi" w:cstheme="majorHAnsi"/>
          <w:lang w:val="en-GB"/>
        </w:rPr>
        <w:t>Visual deficits: Defined as neglect, hemianopsia, visual processing problems, or eye-movement problems. A specialised neurologist in the department must confirm deficits.</w:t>
      </w:r>
    </w:p>
    <w:p w14:paraId="73822A2B" w14:textId="06419BB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  <w:bookmarkStart w:id="1" w:name="_Hlk115121163"/>
      <w:bookmarkEnd w:id="0"/>
      <w:r w:rsidRPr="007F6AD1">
        <w:rPr>
          <w:rFonts w:asciiTheme="majorHAnsi" w:hAnsiTheme="majorHAnsi" w:cstheme="majorHAnsi"/>
          <w:lang w:val="en-GB"/>
        </w:rPr>
        <w:t>Nausea and dizziness: Nausea and dizziness are subjective symptoms. Nausea and dizziness are present if the patient has a relevant complaint (</w:t>
      </w:r>
      <w:proofErr w:type="gramStart"/>
      <w:r w:rsidRPr="007F6AD1">
        <w:rPr>
          <w:rFonts w:asciiTheme="majorHAnsi" w:hAnsiTheme="majorHAnsi" w:cstheme="majorHAnsi"/>
          <w:lang w:val="en-GB"/>
        </w:rPr>
        <w:t>e.g.</w:t>
      </w:r>
      <w:proofErr w:type="gramEnd"/>
      <w:r w:rsidRPr="007F6AD1">
        <w:rPr>
          <w:rFonts w:asciiTheme="majorHAnsi" w:hAnsiTheme="majorHAnsi" w:cstheme="majorHAnsi"/>
          <w:lang w:val="en-GB"/>
        </w:rPr>
        <w:t xml:space="preserve"> describes dizziness as rotatory or </w:t>
      </w:r>
      <w:r w:rsidR="00B5377B" w:rsidRPr="007F6AD1">
        <w:rPr>
          <w:rFonts w:asciiTheme="majorHAnsi" w:hAnsiTheme="majorHAnsi" w:cstheme="majorHAnsi"/>
          <w:lang w:val="en-GB"/>
        </w:rPr>
        <w:t>nautical</w:t>
      </w:r>
      <w:r w:rsidRPr="007F6AD1">
        <w:rPr>
          <w:rFonts w:asciiTheme="majorHAnsi" w:hAnsiTheme="majorHAnsi" w:cstheme="majorHAnsi"/>
          <w:lang w:val="en-GB"/>
        </w:rPr>
        <w:t>) or with explicit vomiting.</w:t>
      </w:r>
      <w:bookmarkEnd w:id="1"/>
    </w:p>
    <w:p w14:paraId="6398B2FF" w14:textId="7777777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7417D8BE" w14:textId="7777777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51E2F7BE" w14:textId="77777777" w:rsidR="00F5106B" w:rsidRPr="007F6AD1" w:rsidRDefault="00F5106B" w:rsidP="00F5106B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2C6C9CB1" w14:textId="77777777" w:rsidR="00885289" w:rsidRPr="00F5106B" w:rsidRDefault="00885289">
      <w:pPr>
        <w:rPr>
          <w:lang w:val="en-GB"/>
        </w:rPr>
      </w:pPr>
    </w:p>
    <w:sectPr w:rsidR="00885289" w:rsidRPr="00F5106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6B"/>
    <w:rsid w:val="00000116"/>
    <w:rsid w:val="0002614B"/>
    <w:rsid w:val="000570AE"/>
    <w:rsid w:val="000D2F04"/>
    <w:rsid w:val="000E1BFB"/>
    <w:rsid w:val="00105BC7"/>
    <w:rsid w:val="00106AEC"/>
    <w:rsid w:val="00124C54"/>
    <w:rsid w:val="00126D71"/>
    <w:rsid w:val="0016479A"/>
    <w:rsid w:val="001809B5"/>
    <w:rsid w:val="00187AF3"/>
    <w:rsid w:val="00191DCB"/>
    <w:rsid w:val="001C1381"/>
    <w:rsid w:val="001E0A2D"/>
    <w:rsid w:val="0023170D"/>
    <w:rsid w:val="002705A1"/>
    <w:rsid w:val="00277C66"/>
    <w:rsid w:val="002931A3"/>
    <w:rsid w:val="00293E0E"/>
    <w:rsid w:val="002947B6"/>
    <w:rsid w:val="002A1D7B"/>
    <w:rsid w:val="002B5091"/>
    <w:rsid w:val="002C0725"/>
    <w:rsid w:val="002D777C"/>
    <w:rsid w:val="00313090"/>
    <w:rsid w:val="00341C9E"/>
    <w:rsid w:val="003448A4"/>
    <w:rsid w:val="00351B6B"/>
    <w:rsid w:val="00356BF8"/>
    <w:rsid w:val="003726D8"/>
    <w:rsid w:val="00380437"/>
    <w:rsid w:val="003D008A"/>
    <w:rsid w:val="003E2D03"/>
    <w:rsid w:val="004838A6"/>
    <w:rsid w:val="004B4F44"/>
    <w:rsid w:val="004C2747"/>
    <w:rsid w:val="00525A6C"/>
    <w:rsid w:val="0056208B"/>
    <w:rsid w:val="00562122"/>
    <w:rsid w:val="00572583"/>
    <w:rsid w:val="005C4002"/>
    <w:rsid w:val="005E3153"/>
    <w:rsid w:val="005E577E"/>
    <w:rsid w:val="0060644D"/>
    <w:rsid w:val="0063748F"/>
    <w:rsid w:val="00671396"/>
    <w:rsid w:val="00690EAE"/>
    <w:rsid w:val="00694975"/>
    <w:rsid w:val="006D40EA"/>
    <w:rsid w:val="006E43D4"/>
    <w:rsid w:val="007067FE"/>
    <w:rsid w:val="007253CD"/>
    <w:rsid w:val="00736A83"/>
    <w:rsid w:val="007431A4"/>
    <w:rsid w:val="00780ED0"/>
    <w:rsid w:val="0079580E"/>
    <w:rsid w:val="007A216D"/>
    <w:rsid w:val="007A6594"/>
    <w:rsid w:val="007A6B45"/>
    <w:rsid w:val="007B5033"/>
    <w:rsid w:val="007D169A"/>
    <w:rsid w:val="007F314B"/>
    <w:rsid w:val="00820C84"/>
    <w:rsid w:val="00834DE1"/>
    <w:rsid w:val="0083724C"/>
    <w:rsid w:val="00872B7B"/>
    <w:rsid w:val="00885289"/>
    <w:rsid w:val="008916B3"/>
    <w:rsid w:val="008B38B1"/>
    <w:rsid w:val="008D7724"/>
    <w:rsid w:val="00915791"/>
    <w:rsid w:val="0092474B"/>
    <w:rsid w:val="00957729"/>
    <w:rsid w:val="009754A8"/>
    <w:rsid w:val="00983CCA"/>
    <w:rsid w:val="009B490E"/>
    <w:rsid w:val="009E5AE3"/>
    <w:rsid w:val="00A10F70"/>
    <w:rsid w:val="00A271A4"/>
    <w:rsid w:val="00A3153A"/>
    <w:rsid w:val="00A46A3C"/>
    <w:rsid w:val="00A77A73"/>
    <w:rsid w:val="00A831C6"/>
    <w:rsid w:val="00A93941"/>
    <w:rsid w:val="00AC2C93"/>
    <w:rsid w:val="00AC57E6"/>
    <w:rsid w:val="00B05DF5"/>
    <w:rsid w:val="00B0764F"/>
    <w:rsid w:val="00B14A40"/>
    <w:rsid w:val="00B2432E"/>
    <w:rsid w:val="00B5377B"/>
    <w:rsid w:val="00B74148"/>
    <w:rsid w:val="00BF628D"/>
    <w:rsid w:val="00C64FE7"/>
    <w:rsid w:val="00C843E6"/>
    <w:rsid w:val="00C94D2E"/>
    <w:rsid w:val="00C962B3"/>
    <w:rsid w:val="00CA66D0"/>
    <w:rsid w:val="00CD0DD9"/>
    <w:rsid w:val="00CE11B7"/>
    <w:rsid w:val="00CF0DE0"/>
    <w:rsid w:val="00D147CB"/>
    <w:rsid w:val="00D1622E"/>
    <w:rsid w:val="00D205F4"/>
    <w:rsid w:val="00D61353"/>
    <w:rsid w:val="00D66069"/>
    <w:rsid w:val="00DB2B0C"/>
    <w:rsid w:val="00DD531E"/>
    <w:rsid w:val="00DE67F9"/>
    <w:rsid w:val="00E14374"/>
    <w:rsid w:val="00E251F0"/>
    <w:rsid w:val="00E55E20"/>
    <w:rsid w:val="00E64409"/>
    <w:rsid w:val="00E92628"/>
    <w:rsid w:val="00F278E0"/>
    <w:rsid w:val="00F44341"/>
    <w:rsid w:val="00F461FE"/>
    <w:rsid w:val="00F5106B"/>
    <w:rsid w:val="00F55C32"/>
    <w:rsid w:val="00F73486"/>
    <w:rsid w:val="00F77839"/>
    <w:rsid w:val="00F92401"/>
    <w:rsid w:val="00FB39B1"/>
    <w:rsid w:val="00FB553A"/>
    <w:rsid w:val="00FD1406"/>
    <w:rsid w:val="00FE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45481"/>
  <w15:chartTrackingRefBased/>
  <w15:docId w15:val="{EEF33330-EEA2-41E3-8710-1B479279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06B"/>
  </w:style>
  <w:style w:type="paragraph" w:styleId="Overskrift1">
    <w:name w:val="heading 1"/>
    <w:basedOn w:val="Normal"/>
    <w:next w:val="Normal"/>
    <w:link w:val="Overskrift1Tegn"/>
    <w:uiPriority w:val="9"/>
    <w:qFormat/>
    <w:rsid w:val="005E5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C27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C27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E577E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C2747"/>
    <w:rPr>
      <w:rFonts w:asciiTheme="majorHAnsi" w:eastAsiaTheme="majorEastAsia" w:hAnsiTheme="majorHAnsi" w:cstheme="majorBidi"/>
      <w:color w:val="2F5496" w:themeColor="accent1" w:themeShade="BF"/>
      <w:sz w:val="24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4C274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itel">
    <w:name w:val="Title"/>
    <w:basedOn w:val="Normal"/>
    <w:next w:val="Normal"/>
    <w:link w:val="TitelTegn"/>
    <w:uiPriority w:val="10"/>
    <w:qFormat/>
    <w:rsid w:val="005E57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  <w:lang w:val="en-GB"/>
    </w:rPr>
  </w:style>
  <w:style w:type="character" w:customStyle="1" w:styleId="TitelTegn">
    <w:name w:val="Titel Tegn"/>
    <w:basedOn w:val="Standardskrifttypeiafsnit"/>
    <w:link w:val="Titel"/>
    <w:uiPriority w:val="10"/>
    <w:rsid w:val="005E577E"/>
    <w:rPr>
      <w:rFonts w:asciiTheme="majorHAnsi" w:eastAsiaTheme="majorEastAsia" w:hAnsiTheme="majorHAnsi" w:cstheme="majorBidi"/>
      <w:spacing w:val="-10"/>
      <w:kern w:val="28"/>
      <w:sz w:val="40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996</Characters>
  <Application>Microsoft Office Word</Application>
  <DocSecurity>0</DocSecurity>
  <Lines>19</Lines>
  <Paragraphs>11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Wagner</dc:creator>
  <cp:keywords/>
  <dc:description/>
  <cp:lastModifiedBy>Vibeke Wagner</cp:lastModifiedBy>
  <cp:revision>2</cp:revision>
  <dcterms:created xsi:type="dcterms:W3CDTF">2023-11-08T16:15:00Z</dcterms:created>
  <dcterms:modified xsi:type="dcterms:W3CDTF">2023-11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73431e-4d52-4e50-8ac1-2656be1e5d22</vt:lpwstr>
  </property>
</Properties>
</file>